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12. </w:t>
      </w:r>
      <w:r>
        <w:rPr>
          <w:rFonts w:cs="Arial" w:ascii="Arial" w:hAnsi="Arial"/>
          <w:b/>
          <w:sz w:val="22"/>
          <w:szCs w:val="22"/>
          <w:lang w:val="en-US"/>
        </w:rPr>
        <w:t>Revertant strains used in this study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00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5388"/>
        <w:gridCol w:w="1421"/>
        <w:gridCol w:w="1999"/>
        <w:gridCol w:w="275"/>
      </w:tblGrid>
      <w:tr>
        <w:trPr>
          <w:trHeight w:val="397" w:hRule="atLeas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5388" w:type="dxa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3420" w:type="dxa"/>
            <w:gridSpan w:val="2"/>
            <w:tcBorders/>
            <w:vAlign w:val="center"/>
          </w:tcPr>
          <w:p>
            <w:pPr>
              <w:pStyle w:val="Default"/>
              <w:ind w:left="1368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G37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∆::FRT / pCgACT-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55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mid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71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ssd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83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snf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77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kre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97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mp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93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nt3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-GFP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57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mid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MID1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73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ssd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SSD1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85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snf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SNF1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61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8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kre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KRE2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99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3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mp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MPS3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G95</w:t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ind w:left="-103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his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leu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trp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∆::FRT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nt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∆::NAT1 / pCgACT-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bscript"/>
                <w:lang w:val="en-GB"/>
              </w:rPr>
              <w:t>TDH3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GB"/>
              </w:rPr>
              <w:t>-MNT3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103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103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103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95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809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103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Default"/>
              <w:snapToGrid w:val="false"/>
              <w:ind w:left="-36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3:05:00Z</dcterms:created>
  <dc:creator>Tobias Schwarzmüller</dc:creator>
  <dc:description/>
  <cp:keywords/>
  <dc:language>en-US</dc:language>
  <cp:lastModifiedBy>Michael Tscherner</cp:lastModifiedBy>
  <dcterms:modified xsi:type="dcterms:W3CDTF">2014-05-21T10:43:00Z</dcterms:modified>
  <cp:revision>8</cp:revision>
  <dc:subject/>
  <dc:title>Strain</dc:title>
</cp:coreProperties>
</file>